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99F" w:rsidRPr="004D4527" w:rsidRDefault="006E188A" w:rsidP="00570E52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 w:rsidRPr="004D4527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852064" w:rsidRPr="004D4527">
        <w:rPr>
          <w:rFonts w:asciiTheme="majorBidi" w:hAnsiTheme="majorBidi" w:cstheme="majorBidi"/>
          <w:sz w:val="24"/>
          <w:szCs w:val="24"/>
          <w:lang w:val="en-US"/>
        </w:rPr>
        <w:t xml:space="preserve">able </w:t>
      </w:r>
      <w:r w:rsidRPr="004D4527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852064" w:rsidRPr="004D4527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4D4527" w:rsidRPr="004D452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D4527" w:rsidRPr="004D4527">
        <w:rPr>
          <w:rFonts w:asciiTheme="majorBidi" w:hAnsiTheme="majorBidi" w:cstheme="majorBidi"/>
          <w:sz w:val="24"/>
          <w:szCs w:val="24"/>
          <w:lang w:val="en-US"/>
        </w:rPr>
        <w:t>Expression of F4/80 mRNA in adipose tissues</w:t>
      </w:r>
    </w:p>
    <w:bookmarkEnd w:id="0"/>
    <w:p w:rsidR="00EC5FEE" w:rsidRPr="004D4527" w:rsidRDefault="00EC5FEE" w:rsidP="00570E52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2293"/>
        <w:gridCol w:w="2293"/>
        <w:gridCol w:w="1331"/>
      </w:tblGrid>
      <w:tr w:rsidR="00EC5FEE" w:rsidRPr="004D4527" w:rsidTr="00A90827"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HFD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EC5FEE" w:rsidRPr="004D4527" w:rsidTr="00A90827">
        <w:tc>
          <w:tcPr>
            <w:tcW w:w="2555" w:type="dxa"/>
            <w:tcBorders>
              <w:top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bcutaneous fat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2 (0.16 -0.36)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3 (0.37 -0.47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1</w:t>
            </w:r>
          </w:p>
        </w:tc>
      </w:tr>
      <w:tr w:rsidR="00EC5FEE" w:rsidRPr="004D4527" w:rsidTr="00A90827">
        <w:tc>
          <w:tcPr>
            <w:tcW w:w="2555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pididymal</w:t>
            </w:r>
            <w:proofErr w:type="spellEnd"/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at</w:t>
            </w:r>
          </w:p>
        </w:tc>
        <w:tc>
          <w:tcPr>
            <w:tcW w:w="2293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9 (0.22 -0.34)</w:t>
            </w:r>
          </w:p>
        </w:tc>
        <w:tc>
          <w:tcPr>
            <w:tcW w:w="2293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4 (0.43 -2.05)</w:t>
            </w:r>
          </w:p>
        </w:tc>
        <w:tc>
          <w:tcPr>
            <w:tcW w:w="1331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1</w:t>
            </w:r>
          </w:p>
        </w:tc>
      </w:tr>
      <w:tr w:rsidR="00EC5FEE" w:rsidRPr="004D4527" w:rsidTr="00A90827">
        <w:tc>
          <w:tcPr>
            <w:tcW w:w="2555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irenal</w:t>
            </w:r>
            <w:proofErr w:type="spellEnd"/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at </w:t>
            </w:r>
          </w:p>
        </w:tc>
        <w:tc>
          <w:tcPr>
            <w:tcW w:w="2293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0 (0.09 – 0.24)</w:t>
            </w:r>
          </w:p>
        </w:tc>
        <w:tc>
          <w:tcPr>
            <w:tcW w:w="2293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2 (0.36 -1.37)</w:t>
            </w:r>
          </w:p>
        </w:tc>
        <w:tc>
          <w:tcPr>
            <w:tcW w:w="1331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1</w:t>
            </w:r>
          </w:p>
        </w:tc>
      </w:tr>
      <w:tr w:rsidR="00EC5FEE" w:rsidRPr="004D4527" w:rsidTr="00A90827">
        <w:tc>
          <w:tcPr>
            <w:tcW w:w="2555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rown adipose tissue</w:t>
            </w:r>
          </w:p>
        </w:tc>
        <w:tc>
          <w:tcPr>
            <w:tcW w:w="2293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4 (0.03 – 0.06)</w:t>
            </w:r>
          </w:p>
        </w:tc>
        <w:tc>
          <w:tcPr>
            <w:tcW w:w="2293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8 (0.06 – 0.12)</w:t>
            </w:r>
          </w:p>
        </w:tc>
        <w:tc>
          <w:tcPr>
            <w:tcW w:w="1331" w:type="dxa"/>
          </w:tcPr>
          <w:p w:rsidR="00EC5FEE" w:rsidRPr="004D4527" w:rsidRDefault="00EC5FEE" w:rsidP="00A908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D45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2</w:t>
            </w:r>
          </w:p>
        </w:tc>
      </w:tr>
    </w:tbl>
    <w:p w:rsidR="00EC5FEE" w:rsidRPr="00570E52" w:rsidRDefault="00EC5FEE" w:rsidP="00570E5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EC5FEE" w:rsidRPr="00570E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064"/>
    <w:rsid w:val="004D4527"/>
    <w:rsid w:val="00544295"/>
    <w:rsid w:val="00570E52"/>
    <w:rsid w:val="006E188A"/>
    <w:rsid w:val="00845424"/>
    <w:rsid w:val="00852064"/>
    <w:rsid w:val="00CF7201"/>
    <w:rsid w:val="00D608A3"/>
    <w:rsid w:val="00E0099F"/>
    <w:rsid w:val="00EC5FEE"/>
    <w:rsid w:val="00F74F30"/>
    <w:rsid w:val="00FA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42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42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2-22T11:00:00Z</dcterms:created>
  <dcterms:modified xsi:type="dcterms:W3CDTF">2013-12-22T11:00:00Z</dcterms:modified>
</cp:coreProperties>
</file>